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2. Significantly down-regulated genes involved in ‘ABC transporters’ under calcium lactate stress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4131"/>
        <w:gridCol w:w="1319"/>
        <w:gridCol w:w="1397"/>
      </w:tblGrid>
      <w:tr>
        <w:trPr/>
        <w:tc>
          <w:tcPr>
            <w:tcW w:w="14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ID</w:t>
            </w:r>
          </w:p>
        </w:tc>
        <w:tc>
          <w:tcPr>
            <w:tcW w:w="41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escription</w:t>
            </w:r>
          </w:p>
        </w:tc>
        <w:tc>
          <w:tcPr>
            <w:tcW w:w="13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DR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ld change</w:t>
            </w:r>
          </w:p>
        </w:tc>
      </w:tr>
      <w:tr>
        <w:trPr/>
        <w:tc>
          <w:tcPr>
            <w:tcW w:w="14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232</w:t>
            </w:r>
          </w:p>
        </w:tc>
        <w:tc>
          <w:tcPr>
            <w:tcW w:w="41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riplasmic binding protein</w:t>
            </w:r>
          </w:p>
        </w:tc>
        <w:tc>
          <w:tcPr>
            <w:tcW w:w="13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8E-03</w:t>
            </w:r>
          </w:p>
        </w:tc>
        <w:tc>
          <w:tcPr>
            <w:tcW w:w="13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43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276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BC transporter-like protein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1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19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277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 xml:space="preserve">spermidine/putrescine ABC transporter membrane protein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3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31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278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binding-protein-dependent transport system inner membrane protein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81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98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279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amily 1 extracellular solute-binding protein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92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85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315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BC transporter-like protein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5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30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317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amily 3 extracellular solute-binding protein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5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03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318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olar amino acid ABC transporter inner membrane subunit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4E-0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24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450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cobalt transport protein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2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5.17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451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sigma 54 interacting domain-containing protein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1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99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466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hosphonate ABC transporter permease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65E-0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70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467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hosphonate ABC transporter inner membrane subunit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90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47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468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hosphonate ABC transporter phosphonate-binding protein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0E-0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1.99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676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cell division ATP-binding protein FtsE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8E-0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06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677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hypothetical protein BCO26_0677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6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45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828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binding-protein-dependent transport system inner membrane protein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0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11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829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binding-protein-dependent transport system inner membrane protein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5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70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830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oligopeptide/dipeptide ABC transporter ATPase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0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73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0831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BC transporter-like protein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0E-0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14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2255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amily 5 extracellular solute-binding protein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9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48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2256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oligopeptide/dipeptide ABC transporter ATPase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5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61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2257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binding-protein-dependent transport system inner membrane protein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4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30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2258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inding-protein-dependent transport system inner membrane prote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2E-0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04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2763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amily 1 extracellular solute-binding protein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0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51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2764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binding-protein-dependent transport system inner membrane protein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1E-0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4.97</w:t>
            </w:r>
          </w:p>
        </w:tc>
      </w:tr>
      <w:tr>
        <w:trPr/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2765</w:t>
            </w:r>
          </w:p>
        </w:tc>
        <w:tc>
          <w:tcPr>
            <w:tcW w:w="413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binding-protein-dependent transport system inner membrane protein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5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79</w:t>
            </w:r>
          </w:p>
        </w:tc>
      </w:tr>
      <w:tr>
        <w:trPr/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2892</w:t>
            </w:r>
          </w:p>
        </w:tc>
        <w:tc>
          <w:tcPr>
            <w:tcW w:w="4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BC transporter-like protein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0E-04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0:49:00Z</dcterms:created>
  <dc:creator>User</dc:creator>
  <dc:description/>
  <cp:keywords/>
  <dc:language>en-US</dc:language>
  <cp:lastModifiedBy>User</cp:lastModifiedBy>
  <dcterms:modified xsi:type="dcterms:W3CDTF">2015-02-18T00:49:00Z</dcterms:modified>
  <cp:revision>2</cp:revision>
  <dc:subject/>
  <dc:title/>
</cp:coreProperties>
</file>